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A0B92" w14:textId="77777777" w:rsidR="002B2ED7" w:rsidRDefault="002B2ED7" w:rsidP="002B2ED7">
      <w:pPr>
        <w:tabs>
          <w:tab w:val="left" w:pos="360"/>
        </w:tabs>
        <w:spacing w:after="0" w:line="240" w:lineRule="auto"/>
        <w:rPr>
          <w:b/>
        </w:rPr>
      </w:pPr>
      <w:r>
        <w:rPr>
          <w:b/>
        </w:rPr>
        <w:t>S1 Table</w:t>
      </w:r>
      <w:r w:rsidRPr="00647EFE">
        <w:rPr>
          <w:b/>
        </w:rPr>
        <w:t xml:space="preserve">. </w:t>
      </w:r>
      <w:r>
        <w:rPr>
          <w:b/>
        </w:rPr>
        <w:t>EIGENSTRAT defined</w:t>
      </w:r>
      <w:r w:rsidRPr="00781985">
        <w:rPr>
          <w:b/>
        </w:rPr>
        <w:t xml:space="preserve"> </w:t>
      </w:r>
      <w:r>
        <w:rPr>
          <w:b/>
        </w:rPr>
        <w:t>race-ethnicity</w:t>
      </w:r>
      <w:r w:rsidRPr="00781985">
        <w:rPr>
          <w:b/>
        </w:rPr>
        <w:t xml:space="preserve"> </w:t>
      </w:r>
      <w:r>
        <w:rPr>
          <w:b/>
        </w:rPr>
        <w:t>differences in presence/absence of c</w:t>
      </w:r>
      <w:r w:rsidRPr="00781985">
        <w:rPr>
          <w:b/>
        </w:rPr>
        <w:t>ollateral</w:t>
      </w:r>
      <w:r>
        <w:rPr>
          <w:b/>
        </w:rPr>
        <w:t>ization within obstructive CAD p</w:t>
      </w:r>
      <w:r w:rsidRPr="002E6A30">
        <w:rPr>
          <w:b/>
        </w:rPr>
        <w:t>atients</w:t>
      </w:r>
      <w:r>
        <w:rPr>
          <w:b/>
        </w:rPr>
        <w:t>.</w:t>
      </w:r>
    </w:p>
    <w:p w14:paraId="335A9D8E" w14:textId="77777777" w:rsidR="002B2ED7" w:rsidRDefault="002B2ED7" w:rsidP="002B2ED7">
      <w:pPr>
        <w:tabs>
          <w:tab w:val="left" w:pos="360"/>
        </w:tabs>
        <w:spacing w:after="0" w:line="240" w:lineRule="auto"/>
      </w:pPr>
    </w:p>
    <w:tbl>
      <w:tblPr>
        <w:tblW w:w="5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1268"/>
        <w:gridCol w:w="1575"/>
        <w:gridCol w:w="1453"/>
      </w:tblGrid>
      <w:tr w:rsidR="002B2ED7" w:rsidRPr="00073BE7" w14:paraId="19CA7BAC" w14:textId="77777777" w:rsidTr="002B2ED7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65B2F4C" w14:textId="77777777" w:rsidR="002B2ED7" w:rsidRPr="00073BE7" w:rsidRDefault="002B2ED7" w:rsidP="00473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33240DD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b/>
                <w:color w:val="000000"/>
              </w:rPr>
              <w:t>Collateral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9EF385A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b/>
                <w:color w:val="000000"/>
              </w:rPr>
              <w:t>No Collaterals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95194EA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</w:tr>
      <w:tr w:rsidR="002B2ED7" w:rsidRPr="00073BE7" w14:paraId="5E10AECC" w14:textId="77777777" w:rsidTr="002B2ED7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7F744D6" w14:textId="77777777" w:rsidR="002B2ED7" w:rsidRPr="00073BE7" w:rsidRDefault="002B2ED7" w:rsidP="004738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41886EE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47 (50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BFD335A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47 (50%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BA7C3D6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94 (100%)</w:t>
            </w:r>
          </w:p>
        </w:tc>
        <w:bookmarkStart w:id="0" w:name="_GoBack"/>
        <w:bookmarkEnd w:id="0"/>
      </w:tr>
      <w:tr w:rsidR="002B2ED7" w:rsidRPr="00073BE7" w14:paraId="2E9685A6" w14:textId="77777777" w:rsidTr="002B2ED7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10EC1F1" w14:textId="77777777" w:rsidR="002B2ED7" w:rsidRPr="00073BE7" w:rsidRDefault="002B2ED7" w:rsidP="004738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CAU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E3321B9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120 (48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AA1BAFB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129 (52%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98F03ED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249 (100%)</w:t>
            </w:r>
          </w:p>
        </w:tc>
      </w:tr>
      <w:tr w:rsidR="002B2ED7" w:rsidRPr="00073BE7" w14:paraId="78BD9F32" w14:textId="77777777" w:rsidTr="002B2ED7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F91F005" w14:textId="77777777" w:rsidR="002B2ED7" w:rsidRPr="00073BE7" w:rsidRDefault="002B2ED7" w:rsidP="004738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HISP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CB1CAED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289 (59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BC2E181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204 (41%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E51F200" w14:textId="77777777" w:rsidR="002B2ED7" w:rsidRPr="00073BE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3BE7">
              <w:rPr>
                <w:rFonts w:ascii="Calibri" w:eastAsia="Times New Roman" w:hAnsi="Calibri" w:cs="Times New Roman"/>
                <w:color w:val="000000"/>
              </w:rPr>
              <w:t>493 (100%)</w:t>
            </w:r>
          </w:p>
        </w:tc>
      </w:tr>
      <w:tr w:rsidR="002B2ED7" w:rsidRPr="00073BE7" w14:paraId="6BF4AA00" w14:textId="77777777" w:rsidTr="002B2ED7">
        <w:trPr>
          <w:trHeight w:val="300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D914005" w14:textId="77777777" w:rsidR="002B2ED7" w:rsidRPr="002B2ED7" w:rsidRDefault="002B2ED7" w:rsidP="004738D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B2ED7">
              <w:rPr>
                <w:rFonts w:ascii="Calibri" w:eastAsia="Times New Roman" w:hAnsi="Calibri" w:cs="Times New Roman"/>
                <w:b/>
                <w:color w:val="000000"/>
              </w:rPr>
              <w:t xml:space="preserve">Total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851C739" w14:textId="77777777" w:rsidR="002B2ED7" w:rsidRPr="002B2ED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B2ED7">
              <w:rPr>
                <w:rFonts w:ascii="Calibri" w:eastAsia="Times New Roman" w:hAnsi="Calibri" w:cs="Times New Roman"/>
                <w:b/>
                <w:color w:val="000000"/>
              </w:rPr>
              <w:t>456 (55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454B385" w14:textId="77777777" w:rsidR="002B2ED7" w:rsidRPr="002B2ED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B2ED7">
              <w:rPr>
                <w:rFonts w:ascii="Calibri" w:eastAsia="Times New Roman" w:hAnsi="Calibri" w:cs="Times New Roman"/>
                <w:b/>
                <w:color w:val="000000"/>
              </w:rPr>
              <w:t>380 (45%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077B8AD" w14:textId="77777777" w:rsidR="002B2ED7" w:rsidRPr="002B2ED7" w:rsidRDefault="002B2ED7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B2ED7">
              <w:rPr>
                <w:rFonts w:ascii="Calibri" w:eastAsia="Times New Roman" w:hAnsi="Calibri" w:cs="Times New Roman"/>
                <w:b/>
                <w:color w:val="000000"/>
              </w:rPr>
              <w:t>836 *(100%)</w:t>
            </w:r>
          </w:p>
        </w:tc>
      </w:tr>
    </w:tbl>
    <w:p w14:paraId="242AA415" w14:textId="77777777" w:rsidR="002B2ED7" w:rsidRDefault="002B2ED7" w:rsidP="002B2ED7">
      <w:pPr>
        <w:tabs>
          <w:tab w:val="left" w:pos="360"/>
        </w:tabs>
        <w:spacing w:after="0" w:line="240" w:lineRule="auto"/>
        <w:jc w:val="both"/>
      </w:pPr>
      <w:r>
        <w:t xml:space="preserve">*The total sample size was 836 when we evaluated collateralization by the presence/absence as compared to 826 when we categorized collateralization by </w:t>
      </w:r>
      <w:proofErr w:type="spellStart"/>
      <w:r>
        <w:t>Rentrop</w:t>
      </w:r>
      <w:proofErr w:type="spellEnd"/>
      <w:r>
        <w:t xml:space="preserve"> classification. Chi-square P-value = 0.017; </w:t>
      </w:r>
      <w:proofErr w:type="spellStart"/>
      <w:r>
        <w:t>df</w:t>
      </w:r>
      <w:proofErr w:type="spellEnd"/>
      <w:r>
        <w:t xml:space="preserve"> = 2. AA: African Americans; CAUC: Caucasians; HISP: white Hispanics/Latinos.</w:t>
      </w:r>
    </w:p>
    <w:p w14:paraId="12E58AA1" w14:textId="77777777" w:rsidR="00AB6DCC" w:rsidRDefault="002B2ED7"/>
    <w:sectPr w:rsidR="00AB6DCC" w:rsidSect="00277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ED7"/>
    <w:rsid w:val="00034F27"/>
    <w:rsid w:val="00175221"/>
    <w:rsid w:val="002775C7"/>
    <w:rsid w:val="002B2ED7"/>
    <w:rsid w:val="00303E1C"/>
    <w:rsid w:val="004D4948"/>
    <w:rsid w:val="0098244E"/>
    <w:rsid w:val="00F9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81C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2ED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8</Characters>
  <Application>Microsoft Macintosh Word</Application>
  <DocSecurity>0</DocSecurity>
  <Lines>4</Lines>
  <Paragraphs>1</Paragraphs>
  <ScaleCrop>false</ScaleCrop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 (NIH/NHGRI) [F]</dc:creator>
  <cp:keywords/>
  <dc:description/>
  <cp:lastModifiedBy>Liu, Zhi (NIH/NHGRI) [F]</cp:lastModifiedBy>
  <cp:revision>1</cp:revision>
  <dcterms:created xsi:type="dcterms:W3CDTF">2017-07-24T20:22:00Z</dcterms:created>
  <dcterms:modified xsi:type="dcterms:W3CDTF">2017-07-24T20:24:00Z</dcterms:modified>
</cp:coreProperties>
</file>